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62FAA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napToGrid w:val="0"/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u w:val="none"/>
          <w:lang w:val="en-US" w:eastAsia="zh-CN"/>
        </w:rPr>
      </w:pPr>
      <w:bookmarkStart w:id="0" w:name="_GoBack"/>
      <w:r>
        <w:rPr>
          <w:rFonts w:hint="eastAsia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highlight w:val="none"/>
          <w:lang w:val="en-US" w:eastAsia="zh-CN"/>
        </w:rPr>
        <w:t>Supplementary Table 4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u w:val="no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u w:val="none"/>
          <w:lang w:val="en-US" w:eastAsia="zh-CN"/>
        </w:rPr>
        <w:t xml:space="preserve">omparative analysis of bridge strength differences across age groups among 37 nodes </w:t>
      </w:r>
    </w:p>
    <w:bookmarkEnd w:id="0"/>
    <w:tbl>
      <w:tblPr>
        <w:tblStyle w:val="2"/>
        <w:tblW w:w="499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4062"/>
        <w:gridCol w:w="1313"/>
        <w:gridCol w:w="1168"/>
        <w:gridCol w:w="1149"/>
      </w:tblGrid>
      <w:tr w14:paraId="32B0B8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672" w:type="pct"/>
            <w:gridSpan w:val="2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39661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de</w:t>
            </w:r>
          </w:p>
        </w:tc>
        <w:tc>
          <w:tcPr>
            <w:tcW w:w="870" w:type="pct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5A2FA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≤5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714" w:type="pct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75A2A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＞5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742" w:type="pct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 w14:paraId="3B846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ifference</w:t>
            </w:r>
          </w:p>
        </w:tc>
      </w:tr>
      <w:tr w14:paraId="11125D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67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9</w:t>
            </w:r>
          </w:p>
        </w:tc>
        <w:tc>
          <w:tcPr>
            <w:tcW w:w="2087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43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eserved feminine identity</w:t>
            </w:r>
          </w:p>
        </w:tc>
        <w:tc>
          <w:tcPr>
            <w:tcW w:w="870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48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80</w:t>
            </w:r>
          </w:p>
        </w:tc>
        <w:tc>
          <w:tcPr>
            <w:tcW w:w="714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9E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6</w:t>
            </w:r>
          </w:p>
        </w:tc>
        <w:tc>
          <w:tcPr>
            <w:tcW w:w="742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47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54</w:t>
            </w:r>
          </w:p>
        </w:tc>
      </w:tr>
      <w:tr w14:paraId="5D6148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F6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1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B6E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Work-domestic capacity preservatio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5B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75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83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EF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75</w:t>
            </w:r>
          </w:p>
        </w:tc>
      </w:tr>
      <w:tr w14:paraId="57149D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A0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2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8C7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ccupational fulfillmen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3D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7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50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2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D1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27</w:t>
            </w:r>
          </w:p>
        </w:tc>
      </w:tr>
      <w:tr w14:paraId="5567AC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9C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3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7C4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Health-related family role impairmen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14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4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A6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AC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46</w:t>
            </w:r>
          </w:p>
        </w:tc>
      </w:tr>
      <w:tr w14:paraId="74F80E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9C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4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85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hronic anxiety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09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3B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07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8</w:t>
            </w:r>
          </w:p>
        </w:tc>
      </w:tr>
      <w:tr w14:paraId="162FB3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82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6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111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eserved habitual activitie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17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E7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EB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7</w:t>
            </w:r>
          </w:p>
        </w:tc>
      </w:tr>
      <w:tr w14:paraId="0AB37E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4B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1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4E6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ersistent fatigu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CB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6F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1F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7</w:t>
            </w:r>
          </w:p>
        </w:tc>
      </w:tr>
      <w:tr w14:paraId="7EAD61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05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7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928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Bedridden dependenc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66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0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C7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82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01</w:t>
            </w:r>
          </w:p>
        </w:tc>
      </w:tr>
      <w:tr w14:paraId="36877D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F2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A00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piritual health level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98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4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75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49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E8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94</w:t>
            </w:r>
          </w:p>
        </w:tc>
      </w:tr>
      <w:tr w14:paraId="26BD4C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51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6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DE2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isease progression fear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E2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80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56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9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E8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91</w:t>
            </w:r>
          </w:p>
        </w:tc>
      </w:tr>
      <w:tr w14:paraId="29217B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89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5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4C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lopecia distres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A2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2B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39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8</w:t>
            </w:r>
          </w:p>
        </w:tc>
      </w:tr>
      <w:tr w14:paraId="072190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32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7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81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tress-disease interaction worrie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53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98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64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3</w:t>
            </w:r>
          </w:p>
        </w:tc>
      </w:tr>
      <w:tr w14:paraId="5E654D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2F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5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49D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eath-related preoccupatio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78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9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A6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3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55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41</w:t>
            </w:r>
          </w:p>
        </w:tc>
      </w:tr>
      <w:tr w14:paraId="2B6821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9A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7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C38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Quality-of-life satisfactio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30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2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69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00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2</w:t>
            </w:r>
          </w:p>
        </w:tc>
      </w:tr>
      <w:tr w14:paraId="7CC200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90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1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11A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lose friendship bond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64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8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F3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8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9D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02</w:t>
            </w:r>
          </w:p>
        </w:tc>
      </w:tr>
      <w:tr w14:paraId="6CE31E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2C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5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FE3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dequate sleep maintenanc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39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9B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B8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9</w:t>
            </w:r>
          </w:p>
        </w:tc>
      </w:tr>
      <w:tr w14:paraId="1884DB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5E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3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E0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Limb edema/weaknes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25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6A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B3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6</w:t>
            </w:r>
          </w:p>
        </w:tc>
      </w:tr>
      <w:tr w14:paraId="5655C0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D6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_3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240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ogressive therapeutic disillusionmen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5E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5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3C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23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51</w:t>
            </w:r>
          </w:p>
        </w:tc>
      </w:tr>
      <w:tr w14:paraId="47C3A1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DD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4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B0A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amily acceptance of diagnosi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35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AF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68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50</w:t>
            </w:r>
          </w:p>
        </w:tc>
      </w:tr>
      <w:tr w14:paraId="6919D8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07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2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F77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requent nausea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07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6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F2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25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6</w:t>
            </w:r>
          </w:p>
        </w:tc>
      </w:tr>
      <w:tr w14:paraId="12EB28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D2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5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BD7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reatment-induced discomfor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A5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16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01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1</w:t>
            </w:r>
          </w:p>
        </w:tc>
      </w:tr>
      <w:tr w14:paraId="1AA514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F0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4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191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isease acceptanc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C2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6C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85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91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17</w:t>
            </w:r>
          </w:p>
        </w:tc>
      </w:tr>
      <w:tr w14:paraId="5AE128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DD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6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09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lf-perceived illnes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65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14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96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C7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14</w:t>
            </w:r>
          </w:p>
        </w:tc>
      </w:tr>
      <w:tr w14:paraId="290242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3E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1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BC0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Work-domestic capacity preservatio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FC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BB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61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9</w:t>
            </w:r>
          </w:p>
        </w:tc>
      </w:tr>
      <w:tr w14:paraId="3CCD26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D6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3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4CF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urrent life enjoymen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E4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8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A6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3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8B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4</w:t>
            </w:r>
          </w:p>
        </w:tc>
      </w:tr>
      <w:tr w14:paraId="2AEE3D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82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7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AFA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xual/intimacy satisfactio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7F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0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AD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AF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0</w:t>
            </w:r>
          </w:p>
        </w:tc>
      </w:tr>
      <w:tr w14:paraId="1A69EA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06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S_2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DB6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ccupational fulfillmen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D1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52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33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9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11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72</w:t>
            </w:r>
          </w:p>
        </w:tc>
      </w:tr>
      <w:tr w14:paraId="258592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BF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2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265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isease-driven appearance focu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9A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70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7A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18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70</w:t>
            </w:r>
          </w:p>
        </w:tc>
      </w:tr>
      <w:tr w14:paraId="55F1BB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3F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1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225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Dyspnea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C4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0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85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47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0</w:t>
            </w:r>
          </w:p>
        </w:tc>
      </w:tr>
      <w:tr w14:paraId="34B890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AC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4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39B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xual/social attractiveness concern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69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0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5E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5F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0</w:t>
            </w:r>
          </w:p>
        </w:tc>
      </w:tr>
      <w:tr w14:paraId="73E7ED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17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3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B90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ctive peer suppor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12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0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A8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DD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30</w:t>
            </w:r>
          </w:p>
        </w:tc>
      </w:tr>
      <w:tr w14:paraId="0DCE4F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69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_4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E39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hronic pai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78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3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19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AA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3</w:t>
            </w:r>
          </w:p>
        </w:tc>
      </w:tr>
      <w:tr w14:paraId="72D0BC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12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6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E83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amilial disease transmission concern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75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0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38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AC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0</w:t>
            </w:r>
          </w:p>
        </w:tc>
      </w:tr>
      <w:tr w14:paraId="15E2A2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D9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6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88A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Intimate partner connectio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B5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9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10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7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A7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48</w:t>
            </w:r>
          </w:p>
        </w:tc>
      </w:tr>
      <w:tr w14:paraId="05FCC4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54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_8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698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Weight fluctuation distress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AE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96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D7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</w:t>
            </w:r>
          </w:p>
        </w:tc>
      </w:tr>
      <w:tr w14:paraId="39A6AB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EA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5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FE5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amily health communication adequacy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96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1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03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5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04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</w:t>
            </w:r>
          </w:p>
        </w:tc>
      </w:tr>
      <w:tr w14:paraId="031DBA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46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S_2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648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trong family spiritual suppor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7B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54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2</w:t>
            </w:r>
          </w:p>
        </w:tc>
        <w:tc>
          <w:tcPr>
            <w:tcW w:w="7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94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</w:tr>
    </w:tbl>
    <w:p w14:paraId="3BD817F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napToGrid w:val="0"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 w14:paraId="3CE5FC0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EA4557"/>
    <w:rsid w:val="091F7F85"/>
    <w:rsid w:val="15EA4557"/>
    <w:rsid w:val="23077707"/>
    <w:rsid w:val="5BF4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8:00:00Z</dcterms:created>
  <dc:creator>杨程</dc:creator>
  <cp:lastModifiedBy>杨程</cp:lastModifiedBy>
  <dcterms:modified xsi:type="dcterms:W3CDTF">2025-07-22T08:0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53922502976452CBB9FAD05DFE0E476_13</vt:lpwstr>
  </property>
  <property fmtid="{D5CDD505-2E9C-101B-9397-08002B2CF9AE}" pid="4" name="KSOTemplateDocerSaveRecord">
    <vt:lpwstr>eyJoZGlkIjoiN2ViODg0ZmFiZTcwM2IxMDkzYTFjODdkNzQxZWRjZDciLCJ1c2VySWQiOiI1MTMzNTU5MDAifQ==</vt:lpwstr>
  </property>
</Properties>
</file>